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033FF9" w14:textId="77777777" w:rsidR="00FB6E6C" w:rsidRDefault="00FB6E6C" w:rsidP="00FB6E6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</w:t>
      </w:r>
      <w:r w:rsidRPr="00674600">
        <w:rPr>
          <w:rFonts w:ascii="Times New Roman" w:hAnsi="Times New Roman" w:cs="Times New Roman"/>
          <w:b/>
        </w:rPr>
        <w:t xml:space="preserve">able </w:t>
      </w:r>
      <w:r>
        <w:rPr>
          <w:rFonts w:ascii="Times New Roman" w:hAnsi="Times New Roman" w:cs="Times New Roman"/>
          <w:b/>
        </w:rPr>
        <w:t>2</w:t>
      </w:r>
      <w:r w:rsidRPr="00674600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>Covariates impact on clearance parameter estimate.</w:t>
      </w:r>
    </w:p>
    <w:p w14:paraId="51B9DA92" w14:textId="77777777" w:rsidR="00FB6E6C" w:rsidRDefault="00FB6E6C" w:rsidP="00FB6E6C">
      <w:pPr>
        <w:rPr>
          <w:rFonts w:ascii="Times New Roman" w:hAnsi="Times New Roman" w:cs="Times New Roman"/>
          <w:b/>
        </w:rPr>
      </w:pPr>
    </w:p>
    <w:tbl>
      <w:tblPr>
        <w:tblStyle w:val="TableGrid"/>
        <w:tblpPr w:leftFromText="180" w:rightFromText="180" w:vertAnchor="page" w:horzAnchor="margin" w:tblpXSpec="center" w:tblpY="2529"/>
        <w:tblW w:w="4396" w:type="pct"/>
        <w:tblLook w:val="04A0" w:firstRow="1" w:lastRow="0" w:firstColumn="1" w:lastColumn="0" w:noHBand="0" w:noVBand="1"/>
      </w:tblPr>
      <w:tblGrid>
        <w:gridCol w:w="4110"/>
        <w:gridCol w:w="4111"/>
      </w:tblGrid>
      <w:tr w:rsidR="00FB6E6C" w:rsidRPr="00674600" w14:paraId="5B2A2D5E" w14:textId="77777777" w:rsidTr="00BE317C">
        <w:trPr>
          <w:trHeight w:val="628"/>
        </w:trPr>
        <w:tc>
          <w:tcPr>
            <w:tcW w:w="2500" w:type="pct"/>
            <w:shd w:val="clear" w:color="auto" w:fill="D9D9D9" w:themeFill="background1" w:themeFillShade="D9"/>
            <w:vAlign w:val="center"/>
          </w:tcPr>
          <w:p w14:paraId="6202E5D6" w14:textId="77777777" w:rsidR="00FB6E6C" w:rsidRPr="00A13108" w:rsidRDefault="00FB6E6C" w:rsidP="00BE31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04A5">
              <w:rPr>
                <w:b/>
                <w:bCs/>
              </w:rPr>
              <w:t>Covariate Influence</w:t>
            </w:r>
          </w:p>
        </w:tc>
        <w:tc>
          <w:tcPr>
            <w:tcW w:w="2500" w:type="pct"/>
            <w:shd w:val="clear" w:color="auto" w:fill="D9D9D9" w:themeFill="background1" w:themeFillShade="D9"/>
            <w:vAlign w:val="center"/>
          </w:tcPr>
          <w:p w14:paraId="24382892" w14:textId="77777777" w:rsidR="00FB6E6C" w:rsidRPr="008604A5" w:rsidRDefault="00FB6E6C" w:rsidP="00BE317C">
            <w:pPr>
              <w:jc w:val="center"/>
              <w:rPr>
                <w:b/>
                <w:bCs/>
              </w:rPr>
            </w:pPr>
            <w:r w:rsidRPr="008604A5">
              <w:rPr>
                <w:b/>
                <w:bCs/>
              </w:rPr>
              <w:t>CL change compared to typical patient</w:t>
            </w:r>
          </w:p>
          <w:p w14:paraId="19793D1C" w14:textId="77777777" w:rsidR="00FB6E6C" w:rsidRPr="00A13108" w:rsidRDefault="00FB6E6C" w:rsidP="00BE31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04A5">
              <w:rPr>
                <w:b/>
                <w:bCs/>
              </w:rPr>
              <w:t>(30% HCT, 70 kg)</w:t>
            </w:r>
          </w:p>
        </w:tc>
      </w:tr>
      <w:tr w:rsidR="00FB6E6C" w:rsidRPr="00674600" w14:paraId="1C7BA80E" w14:textId="77777777" w:rsidTr="00BE317C">
        <w:trPr>
          <w:trHeight w:val="628"/>
        </w:trPr>
        <w:tc>
          <w:tcPr>
            <w:tcW w:w="2500" w:type="pct"/>
            <w:vAlign w:val="center"/>
          </w:tcPr>
          <w:p w14:paraId="7C1B52F3" w14:textId="77777777" w:rsidR="00FB6E6C" w:rsidRPr="00674600" w:rsidRDefault="00FB6E6C" w:rsidP="00BE317C">
            <w:pPr>
              <w:jc w:val="center"/>
              <w:rPr>
                <w:rFonts w:ascii="Times New Roman" w:hAnsi="Times New Roman" w:cs="Times New Roman"/>
              </w:rPr>
            </w:pPr>
            <w:r w:rsidRPr="0055723E">
              <w:t>WT = 45 (kg)</w:t>
            </w:r>
          </w:p>
        </w:tc>
        <w:tc>
          <w:tcPr>
            <w:tcW w:w="2500" w:type="pct"/>
            <w:vAlign w:val="center"/>
          </w:tcPr>
          <w:p w14:paraId="3F4A3262" w14:textId="77777777" w:rsidR="00FB6E6C" w:rsidRPr="00674600" w:rsidRDefault="00FB6E6C" w:rsidP="00BE317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723E">
              <w:t>0.7-fold decrease</w:t>
            </w:r>
          </w:p>
        </w:tc>
      </w:tr>
      <w:tr w:rsidR="00FB6E6C" w:rsidRPr="00674600" w14:paraId="459B65FD" w14:textId="77777777" w:rsidTr="00BE317C">
        <w:trPr>
          <w:trHeight w:val="628"/>
        </w:trPr>
        <w:tc>
          <w:tcPr>
            <w:tcW w:w="2500" w:type="pct"/>
            <w:vAlign w:val="center"/>
          </w:tcPr>
          <w:p w14:paraId="4EEADB61" w14:textId="77777777" w:rsidR="00FB6E6C" w:rsidRPr="00674600" w:rsidRDefault="00FB6E6C" w:rsidP="00BE317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5723E">
              <w:t>WT = 160 (kg)</w:t>
            </w:r>
          </w:p>
        </w:tc>
        <w:tc>
          <w:tcPr>
            <w:tcW w:w="2500" w:type="pct"/>
            <w:vAlign w:val="center"/>
          </w:tcPr>
          <w:p w14:paraId="22EEFE38" w14:textId="77777777" w:rsidR="00FB6E6C" w:rsidRPr="00674600" w:rsidRDefault="00FB6E6C" w:rsidP="00BE317C">
            <w:pPr>
              <w:jc w:val="center"/>
              <w:rPr>
                <w:rFonts w:ascii="Calibri" w:hAnsi="Calibri" w:cs="Calibri"/>
              </w:rPr>
            </w:pPr>
            <w:r w:rsidRPr="0055723E">
              <w:t>1.</w:t>
            </w:r>
            <w:r>
              <w:t>8</w:t>
            </w:r>
            <w:r w:rsidRPr="0055723E">
              <w:t>-fold increase</w:t>
            </w:r>
          </w:p>
        </w:tc>
      </w:tr>
      <w:tr w:rsidR="00FB6E6C" w:rsidRPr="00674600" w14:paraId="271646F4" w14:textId="77777777" w:rsidTr="00BE317C">
        <w:trPr>
          <w:trHeight w:val="628"/>
        </w:trPr>
        <w:tc>
          <w:tcPr>
            <w:tcW w:w="2500" w:type="pct"/>
            <w:vAlign w:val="center"/>
          </w:tcPr>
          <w:p w14:paraId="75A464DD" w14:textId="77777777" w:rsidR="00FB6E6C" w:rsidRPr="00674600" w:rsidRDefault="00FB6E6C" w:rsidP="00BE317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5723E">
              <w:t>HCT = 15(%)</w:t>
            </w:r>
          </w:p>
        </w:tc>
        <w:tc>
          <w:tcPr>
            <w:tcW w:w="2500" w:type="pct"/>
            <w:vAlign w:val="center"/>
          </w:tcPr>
          <w:p w14:paraId="3EBE56D7" w14:textId="77777777" w:rsidR="00FB6E6C" w:rsidRPr="00674600" w:rsidRDefault="00FB6E6C" w:rsidP="00BE317C">
            <w:pPr>
              <w:jc w:val="center"/>
              <w:rPr>
                <w:rFonts w:ascii="Times New Roman" w:hAnsi="Times New Roman" w:cs="Times New Roman"/>
              </w:rPr>
            </w:pPr>
            <w:r w:rsidRPr="0055723E">
              <w:t>1.7-fold increase</w:t>
            </w:r>
          </w:p>
        </w:tc>
      </w:tr>
      <w:tr w:rsidR="00FB6E6C" w:rsidRPr="00674600" w14:paraId="38C242FF" w14:textId="77777777" w:rsidTr="00BE317C">
        <w:trPr>
          <w:trHeight w:val="628"/>
        </w:trPr>
        <w:tc>
          <w:tcPr>
            <w:tcW w:w="2500" w:type="pct"/>
            <w:vAlign w:val="center"/>
          </w:tcPr>
          <w:p w14:paraId="1CACD81C" w14:textId="77777777" w:rsidR="00FB6E6C" w:rsidRPr="00674600" w:rsidRDefault="00FB6E6C" w:rsidP="00BE317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5723E">
              <w:t>HCT = 50(%)</w:t>
            </w:r>
          </w:p>
        </w:tc>
        <w:tc>
          <w:tcPr>
            <w:tcW w:w="2500" w:type="pct"/>
            <w:vAlign w:val="center"/>
          </w:tcPr>
          <w:p w14:paraId="2DEB5901" w14:textId="77777777" w:rsidR="00FB6E6C" w:rsidRPr="00674600" w:rsidRDefault="00FB6E6C" w:rsidP="00BE317C">
            <w:pPr>
              <w:jc w:val="center"/>
              <w:rPr>
                <w:rFonts w:ascii="Times New Roman" w:hAnsi="Times New Roman" w:cs="Times New Roman"/>
              </w:rPr>
            </w:pPr>
            <w:r w:rsidRPr="0055723E">
              <w:t>0.7-fold decrease</w:t>
            </w:r>
          </w:p>
        </w:tc>
      </w:tr>
    </w:tbl>
    <w:p w14:paraId="0F90FCFE" w14:textId="77777777" w:rsidR="00FB6E6C" w:rsidRDefault="00FB6E6C" w:rsidP="00FB6E6C">
      <w:pPr>
        <w:rPr>
          <w:rFonts w:ascii="Times New Roman" w:hAnsi="Times New Roman" w:cs="Times New Roman"/>
          <w:b/>
          <w:sz w:val="22"/>
          <w:szCs w:val="22"/>
        </w:rPr>
      </w:pPr>
    </w:p>
    <w:p w14:paraId="48465345" w14:textId="77777777" w:rsidR="00FB6E6C" w:rsidRDefault="00FB6E6C" w:rsidP="00FB6E6C">
      <w:pPr>
        <w:rPr>
          <w:rFonts w:ascii="Times New Roman" w:hAnsi="Times New Roman" w:cs="Times New Roman"/>
          <w:b/>
          <w:sz w:val="22"/>
          <w:szCs w:val="22"/>
        </w:rPr>
      </w:pPr>
    </w:p>
    <w:p w14:paraId="4CF56458" w14:textId="77777777" w:rsidR="00FB6E6C" w:rsidRDefault="00FB6E6C" w:rsidP="00FB6E6C">
      <w:pPr>
        <w:rPr>
          <w:rFonts w:ascii="Times New Roman" w:hAnsi="Times New Roman" w:cs="Times New Roman"/>
          <w:b/>
          <w:sz w:val="22"/>
          <w:szCs w:val="22"/>
        </w:rPr>
      </w:pPr>
    </w:p>
    <w:p w14:paraId="7D175B7B" w14:textId="77777777" w:rsidR="00FB6E6C" w:rsidRDefault="00FB6E6C" w:rsidP="00FB6E6C">
      <w:pPr>
        <w:rPr>
          <w:rFonts w:ascii="Times New Roman" w:hAnsi="Times New Roman" w:cs="Times New Roman"/>
          <w:b/>
          <w:sz w:val="22"/>
          <w:szCs w:val="22"/>
        </w:rPr>
      </w:pPr>
    </w:p>
    <w:p w14:paraId="5DA66CAD" w14:textId="1966B316" w:rsidR="00456DEF" w:rsidRPr="00FB6E6C" w:rsidRDefault="00456DEF">
      <w:pPr>
        <w:rPr>
          <w:rFonts w:ascii="Times New Roman" w:hAnsi="Times New Roman" w:cs="Times New Roman"/>
          <w:b/>
          <w:sz w:val="22"/>
          <w:szCs w:val="22"/>
        </w:rPr>
      </w:pPr>
    </w:p>
    <w:sectPr w:rsidR="00456DEF" w:rsidRPr="00FB6E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258"/>
    <w:rsid w:val="00456DEF"/>
    <w:rsid w:val="004B20D0"/>
    <w:rsid w:val="004B648E"/>
    <w:rsid w:val="005B22A1"/>
    <w:rsid w:val="005E3260"/>
    <w:rsid w:val="00610CBE"/>
    <w:rsid w:val="00673E23"/>
    <w:rsid w:val="00881EAC"/>
    <w:rsid w:val="00A33258"/>
    <w:rsid w:val="00CB1D47"/>
    <w:rsid w:val="00FB6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848204"/>
  <w15:chartTrackingRefBased/>
  <w15:docId w15:val="{4053A66B-8CE4-4F8A-A98F-33FF8CAB1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6E6C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325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325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3258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3258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3258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3258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3258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3258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3258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32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32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32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32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32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32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32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32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32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325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332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3258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332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3258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332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3258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332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32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32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325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B6E6C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B5B785637087C418776955689928839" ma:contentTypeVersion="20" ma:contentTypeDescription="Create a new document." ma:contentTypeScope="" ma:versionID="58a893b39849a3cf12652b3be885cfa0">
  <xsd:schema xmlns:xsd="http://www.w3.org/2001/XMLSchema" xmlns:xs="http://www.w3.org/2001/XMLSchema" xmlns:p="http://schemas.microsoft.com/office/2006/metadata/properties" xmlns:ns1="http://schemas.microsoft.com/sharepoint/v3" xmlns:ns2="f0bd3182-ddd1-4bc5-abb4-719842826c95" xmlns:ns3="91a070c0-908f-4e9a-aef9-7db2a9eaaaeb" targetNamespace="http://schemas.microsoft.com/office/2006/metadata/properties" ma:root="true" ma:fieldsID="d10769d36d10b00d024e15f3ea4f81ef" ns1:_="" ns2:_="" ns3:_="">
    <xsd:import namespace="http://schemas.microsoft.com/sharepoint/v3"/>
    <xsd:import namespace="f0bd3182-ddd1-4bc5-abb4-719842826c95"/>
    <xsd:import namespace="91a070c0-908f-4e9a-aef9-7db2a9eaaae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1:_ip_UnifiedCompliancePolicyProperties" minOccurs="0"/>
                <xsd:element ref="ns1:_ip_UnifiedCompliancePolicyUIAc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bd3182-ddd1-4bc5-abb4-719842826c9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9d37ae30-1c3a-40e1-94c5-05ea5a1665a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a070c0-908f-4e9a-aef9-7db2a9eaaaeb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5" nillable="true" ma:displayName="Taxonomy Catch All Column" ma:hidden="true" ma:list="{5a91659a-81ed-4e03-8ac9-9fc7164126cc}" ma:internalName="TaxCatchAll" ma:showField="CatchAllData" ma:web="91a070c0-908f-4e9a-aef9-7db2a9eaaae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TaxCatchAll xmlns="91a070c0-908f-4e9a-aef9-7db2a9eaaaeb" xsi:nil="true"/>
    <lcf76f155ced4ddcb4097134ff3c332f xmlns="f0bd3182-ddd1-4bc5-abb4-719842826c9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531FFDDC-1583-4BAD-8AD9-8AC27B2ECE56}"/>
</file>

<file path=customXml/itemProps2.xml><?xml version="1.0" encoding="utf-8"?>
<ds:datastoreItem xmlns:ds="http://schemas.openxmlformats.org/officeDocument/2006/customXml" ds:itemID="{F6DC51A7-965F-4757-85A2-2BCD093B5B11}"/>
</file>

<file path=customXml/itemProps3.xml><?xml version="1.0" encoding="utf-8"?>
<ds:datastoreItem xmlns:ds="http://schemas.openxmlformats.org/officeDocument/2006/customXml" ds:itemID="{F60E5761-2FFF-4FBB-88B5-79FD5DA94B9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mzas, Athanasios</dc:creator>
  <cp:keywords/>
  <dc:description/>
  <cp:lastModifiedBy>Chamzas, Athanasios</cp:lastModifiedBy>
  <cp:revision>2</cp:revision>
  <dcterms:created xsi:type="dcterms:W3CDTF">2024-06-04T20:08:00Z</dcterms:created>
  <dcterms:modified xsi:type="dcterms:W3CDTF">2024-06-04T2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B5B785637087C418776955689928839</vt:lpwstr>
  </property>
</Properties>
</file>